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49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9"/>
        <w:gridCol w:w="1533"/>
        <w:gridCol w:w="1583"/>
        <w:gridCol w:w="1269"/>
        <w:gridCol w:w="1389"/>
        <w:gridCol w:w="745"/>
        <w:gridCol w:w="846"/>
        <w:gridCol w:w="745"/>
        <w:gridCol w:w="1253"/>
        <w:gridCol w:w="1000"/>
        <w:gridCol w:w="998"/>
      </w:tblGrid>
      <w:tr w:rsidR="00E628EB" w:rsidRPr="007C4FA0" w:rsidTr="00E628EB">
        <w:trPr>
          <w:trHeight w:hRule="exact" w:val="34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Table S3. Bivariate analysis of the distinguishability of the bacilli group and cocci or </w:t>
            </w:r>
            <w:proofErr w:type="spellStart"/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olymicrobial</w:t>
            </w:r>
            <w:proofErr w:type="spellEnd"/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 group using dip-stick testing and flow cytometry.</w:t>
            </w:r>
          </w:p>
        </w:tc>
      </w:tr>
      <w:tr w:rsidR="00E628EB" w:rsidRPr="007C4FA0" w:rsidTr="00E628EB">
        <w:trPr>
          <w:trHeight w:hRule="exact" w:val="340"/>
        </w:trPr>
        <w:tc>
          <w:tcPr>
            <w:tcW w:w="104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Item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Variable type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Mean ± SD or </w:t>
            </w:r>
            <w:proofErr w:type="gramStart"/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n(</w:t>
            </w:r>
            <w:proofErr w:type="gramEnd"/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%)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 value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AUC</w:t>
            </w: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br/>
              <w:t>(95% CI)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Cut-off value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OR</w:t>
            </w: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br/>
              <w:t>(95% CI)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Sensitivity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Specificity</w:t>
            </w:r>
          </w:p>
        </w:tc>
      </w:tr>
      <w:tr w:rsidR="00E628EB" w:rsidRPr="007C4FA0" w:rsidTr="00E628EB">
        <w:trPr>
          <w:trHeight w:hRule="exact" w:val="340"/>
        </w:trPr>
        <w:tc>
          <w:tcPr>
            <w:tcW w:w="1040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6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Cocci or </w:t>
            </w:r>
            <w:proofErr w:type="spellStart"/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olymicrobial</w:t>
            </w:r>
            <w:proofErr w:type="spellEnd"/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 group (n=98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Bacilli group (n=169)</w:t>
            </w:r>
          </w:p>
        </w:tc>
        <w:tc>
          <w:tcPr>
            <w:tcW w:w="3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3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5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4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</w:tr>
      <w:tr w:rsidR="00E628EB" w:rsidRPr="007C4FA0" w:rsidTr="00E628EB">
        <w:trPr>
          <w:trHeight w:hRule="exact" w:val="340"/>
        </w:trPr>
        <w:tc>
          <w:tcPr>
            <w:tcW w:w="4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Patient information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Age (years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Real-type variabl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69.15 ± 19.49</w:t>
            </w:r>
            <w:bookmarkStart w:id="0" w:name="_GoBack"/>
            <w:bookmarkEnd w:id="0"/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71.46 ± 11.52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605 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E628EB" w:rsidRPr="007C4FA0" w:rsidTr="00E628EB">
        <w:trPr>
          <w:trHeight w:hRule="exact" w:val="340"/>
        </w:trPr>
        <w:tc>
          <w:tcPr>
            <w:tcW w:w="42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Sex (male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Binary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61 (62.2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60 (35.5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u w:val="single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  <w:u w:val="single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2.995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1.802-4.97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6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645</w:t>
            </w:r>
          </w:p>
        </w:tc>
      </w:tr>
      <w:tr w:rsidR="00E628EB" w:rsidRPr="007C4FA0" w:rsidTr="00E628EB">
        <w:trPr>
          <w:trHeight w:hRule="exact" w:val="737"/>
        </w:trPr>
        <w:tc>
          <w:tcPr>
            <w:tcW w:w="423" w:type="pct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Flow cytometry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Bacteria count</w:t>
            </w:r>
          </w:p>
        </w:tc>
        <w:tc>
          <w:tcPr>
            <w:tcW w:w="63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5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2.62 ± 0.91</w:t>
            </w:r>
          </w:p>
        </w:tc>
        <w:tc>
          <w:tcPr>
            <w:tcW w:w="5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3.02 ± 0.98</w:t>
            </w:r>
          </w:p>
        </w:tc>
        <w:tc>
          <w:tcPr>
            <w:tcW w:w="30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u w:val="single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  <w:u w:val="single"/>
              </w:rPr>
              <w:t>&lt;0.001</w:t>
            </w:r>
          </w:p>
        </w:tc>
        <w:tc>
          <w:tcPr>
            <w:tcW w:w="3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623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0.555-0.690)</w:t>
            </w:r>
          </w:p>
        </w:tc>
        <w:tc>
          <w:tcPr>
            <w:tcW w:w="30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50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297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0.163-0.541)</w:t>
            </w:r>
          </w:p>
        </w:tc>
        <w:tc>
          <w:tcPr>
            <w:tcW w:w="40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163</w:t>
            </w:r>
          </w:p>
        </w:tc>
        <w:tc>
          <w:tcPr>
            <w:tcW w:w="4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604</w:t>
            </w:r>
          </w:p>
        </w:tc>
      </w:tr>
      <w:tr w:rsidR="00E628EB" w:rsidRPr="007C4FA0" w:rsidTr="00E628EB">
        <w:trPr>
          <w:trHeight w:hRule="exact" w:val="340"/>
        </w:trPr>
        <w:tc>
          <w:tcPr>
            <w:tcW w:w="423" w:type="pct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Leukocyt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3.59 ± 2.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3.45 ± 1.8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51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E628EB" w:rsidRPr="007C4FA0" w:rsidTr="00E628EB">
        <w:trPr>
          <w:trHeight w:hRule="exact" w:val="340"/>
        </w:trPr>
        <w:tc>
          <w:tcPr>
            <w:tcW w:w="423" w:type="pct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Erythrocyt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90 ± 1.6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54 ± 1.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13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E628EB" w:rsidRPr="007C4FA0" w:rsidTr="00E628EB">
        <w:trPr>
          <w:trHeight w:hRule="exact" w:val="737"/>
        </w:trPr>
        <w:tc>
          <w:tcPr>
            <w:tcW w:w="423" w:type="pct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BACT </w:t>
            </w:r>
            <w:proofErr w:type="spellStart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scattergram</w:t>
            </w:r>
            <w:proofErr w:type="spell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Area I+II/all areas)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Real-type variable</w:t>
            </w:r>
          </w:p>
        </w:tc>
        <w:tc>
          <w:tcPr>
            <w:tcW w:w="5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377 ± 0.2</w:t>
            </w:r>
          </w:p>
        </w:tc>
        <w:tc>
          <w:tcPr>
            <w:tcW w:w="5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686 ± 0.2</w:t>
            </w:r>
          </w:p>
        </w:tc>
        <w:tc>
          <w:tcPr>
            <w:tcW w:w="3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u w:val="single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  <w:u w:val="single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838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0.791-0.885)</w:t>
            </w:r>
          </w:p>
        </w:tc>
        <w:tc>
          <w:tcPr>
            <w:tcW w:w="3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652</w:t>
            </w:r>
          </w:p>
        </w:tc>
        <w:tc>
          <w:tcPr>
            <w:tcW w:w="50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9.415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10.007-37.667)</w:t>
            </w:r>
          </w:p>
        </w:tc>
        <w:tc>
          <w:tcPr>
            <w:tcW w:w="4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918</w:t>
            </w:r>
          </w:p>
        </w:tc>
        <w:tc>
          <w:tcPr>
            <w:tcW w:w="4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633</w:t>
            </w:r>
          </w:p>
        </w:tc>
      </w:tr>
      <w:tr w:rsidR="00E628EB" w:rsidRPr="007C4FA0" w:rsidTr="00E628EB">
        <w:trPr>
          <w:trHeight w:hRule="exact" w:val="737"/>
        </w:trPr>
        <w:tc>
          <w:tcPr>
            <w:tcW w:w="4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Dip-stick testi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Specific gravity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Real-type variab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014 ± 0.0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012 ± 0.0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0.03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580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0.510-0.65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0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2.293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1.368-3.84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6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515</w:t>
            </w:r>
          </w:p>
        </w:tc>
      </w:tr>
      <w:tr w:rsidR="00E628EB" w:rsidRPr="007C4FA0" w:rsidTr="00E628EB">
        <w:trPr>
          <w:trHeight w:hRule="exact" w:val="340"/>
        </w:trPr>
        <w:tc>
          <w:tcPr>
            <w:tcW w:w="4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p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Real-type variab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6.153 ± 0.67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6.136 ± 0.78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68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E628EB" w:rsidRPr="007C4FA0" w:rsidTr="00E628EB">
        <w:trPr>
          <w:trHeight w:hRule="exact" w:val="737"/>
        </w:trPr>
        <w:tc>
          <w:tcPr>
            <w:tcW w:w="4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Protein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87 ± 2.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25 ± 2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0.00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596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0.526-0.66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2.051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1.241-3.39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5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586</w:t>
            </w:r>
          </w:p>
        </w:tc>
      </w:tr>
      <w:tr w:rsidR="00E628EB" w:rsidRPr="007C4FA0" w:rsidTr="00E628EB">
        <w:trPr>
          <w:trHeight w:hRule="exact" w:val="340"/>
        </w:trPr>
        <w:tc>
          <w:tcPr>
            <w:tcW w:w="4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luco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85 ± 2.3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67 ± 1.9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74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E628EB" w:rsidRPr="007C4FA0" w:rsidTr="00E628EB">
        <w:trPr>
          <w:trHeight w:hRule="exact" w:val="737"/>
        </w:trPr>
        <w:tc>
          <w:tcPr>
            <w:tcW w:w="4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Keton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05 ± 0.2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01 ± 0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0.04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517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0.445-0.59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7.149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1.068-47.86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0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994</w:t>
            </w:r>
          </w:p>
        </w:tc>
      </w:tr>
      <w:tr w:rsidR="00E628EB" w:rsidRPr="007C4FA0" w:rsidTr="00E628EB">
        <w:trPr>
          <w:trHeight w:hRule="exact" w:val="340"/>
        </w:trPr>
        <w:tc>
          <w:tcPr>
            <w:tcW w:w="4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Hemoglobi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70 ± 2.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50 ± 1.8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54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E628EB" w:rsidRPr="007C4FA0" w:rsidTr="00E628EB">
        <w:trPr>
          <w:trHeight w:hRule="exact" w:val="737"/>
        </w:trPr>
        <w:tc>
          <w:tcPr>
            <w:tcW w:w="4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Nitrit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53 ± 1.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22 ± 1.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u w:val="single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  <w:u w:val="single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625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0.558-0.69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2.973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1.579-5.59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8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331</w:t>
            </w:r>
          </w:p>
        </w:tc>
      </w:tr>
      <w:tr w:rsidR="00E628EB" w:rsidRPr="007C4FA0" w:rsidTr="00E628EB">
        <w:trPr>
          <w:trHeight w:hRule="exact" w:val="340"/>
        </w:trPr>
        <w:tc>
          <w:tcPr>
            <w:tcW w:w="4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Leukocytes esteras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2.68 ± 1.4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2.61 ± 1.4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0.632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E628EB" w:rsidRPr="007C4FA0" w:rsidTr="00E628EB">
        <w:trPr>
          <w:trHeight w:hRule="exact" w:val="1144"/>
        </w:trPr>
        <w:tc>
          <w:tcPr>
            <w:tcW w:w="5000" w:type="pct"/>
            <w:gridSpan w:val="11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0 for male, 1 for female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2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&lt;10^4/mL to ≥10^7/mL was assigned for rank 0 to 4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3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&lt;5/HPF to ≥100/HPF was assigned for rank 0 to 6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4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4+) &gt;1000 mg/</w:t>
            </w:r>
            <w:proofErr w:type="spellStart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dL</w:t>
            </w:r>
            <w:proofErr w:type="spell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was assigned for rank 0 to 10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5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4+) &gt;1000 mg/</w:t>
            </w:r>
            <w:proofErr w:type="spellStart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dL</w:t>
            </w:r>
            <w:proofErr w:type="spell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was assigned for rank 0 to 9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6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1+) 20 mg/</w:t>
            </w:r>
            <w:proofErr w:type="spellStart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dL</w:t>
            </w:r>
            <w:proofErr w:type="spell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was assigned for rank 0 to 2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7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3+) &gt;1.0 mg/</w:t>
            </w:r>
            <w:proofErr w:type="spellStart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dL</w:t>
            </w:r>
            <w:proofErr w:type="spell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was assigned for rank 0 to 7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8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3+) was assigned for rank 0 to 4. </w:t>
            </w:r>
            <w:proofErr w:type="gramStart"/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9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4+) 500/µL</w:t>
            </w:r>
            <w:proofErr w:type="gram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was assigned for rank 0 to 4.</w:t>
            </w:r>
          </w:p>
        </w:tc>
      </w:tr>
      <w:tr w:rsidR="00E628EB" w:rsidRPr="007C4FA0" w:rsidTr="00E628EB">
        <w:trPr>
          <w:trHeight w:hRule="exact" w:val="340"/>
        </w:trPr>
        <w:tc>
          <w:tcPr>
            <w:tcW w:w="5000" w:type="pct"/>
            <w:gridSpan w:val="1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E628EB" w:rsidRPr="007C4FA0" w:rsidTr="00E628EB">
        <w:trPr>
          <w:trHeight w:hRule="exact" w:val="340"/>
        </w:trPr>
        <w:tc>
          <w:tcPr>
            <w:tcW w:w="5000" w:type="pct"/>
            <w:gridSpan w:val="1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628EB" w:rsidRPr="007C4FA0" w:rsidRDefault="00E628EB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</w:tbl>
    <w:p w:rsidR="000D60AC" w:rsidRDefault="000D60AC" w:rsidP="00E628EB"/>
    <w:sectPr w:rsidR="000D6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8EB"/>
    <w:rsid w:val="000D60AC"/>
    <w:rsid w:val="00E628EB"/>
    <w:rsid w:val="00E6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8EB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8EB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0</Words>
  <Characters>1881</Characters>
  <Application>Microsoft Office Word</Application>
  <DocSecurity>0</DocSecurity>
  <Lines>15</Lines>
  <Paragraphs>4</Paragraphs>
  <ScaleCrop>false</ScaleCrop>
  <Company>Microsoft</Company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23T07:54:00Z</dcterms:created>
  <dcterms:modified xsi:type="dcterms:W3CDTF">2019-12-23T07:57:00Z</dcterms:modified>
</cp:coreProperties>
</file>